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6C4" w:rsidRPr="007D1A83" w:rsidRDefault="00911B50" w:rsidP="00E376C4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Supporting </w:t>
      </w:r>
      <w:r w:rsidR="00E376C4" w:rsidRPr="007D1A83">
        <w:rPr>
          <w:rFonts w:asciiTheme="minorHAnsi" w:hAnsiTheme="minorHAnsi" w:cstheme="minorHAnsi"/>
          <w:sz w:val="24"/>
          <w:szCs w:val="24"/>
        </w:rPr>
        <w:t>Table 1 Primers used for RT-</w:t>
      </w:r>
      <w:proofErr w:type="spellStart"/>
      <w:r w:rsidR="00E376C4" w:rsidRPr="007D1A83">
        <w:rPr>
          <w:rFonts w:asciiTheme="minorHAnsi" w:hAnsiTheme="minorHAnsi" w:cstheme="minorHAnsi"/>
          <w:sz w:val="24"/>
          <w:szCs w:val="24"/>
        </w:rPr>
        <w:t>qPCR</w:t>
      </w:r>
      <w:proofErr w:type="spellEnd"/>
    </w:p>
    <w:tbl>
      <w:tblPr>
        <w:tblStyle w:val="Tablaconcuadrcula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2977"/>
        <w:gridCol w:w="1701"/>
        <w:gridCol w:w="708"/>
        <w:gridCol w:w="993"/>
        <w:gridCol w:w="1275"/>
      </w:tblGrid>
      <w:tr w:rsidR="00E376C4" w:rsidRPr="00D00DBC" w:rsidTr="00D00DB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caps/>
                <w:sz w:val="24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  <w:t xml:space="preserve">Gene </w:t>
            </w:r>
            <w:r w:rsidRPr="00D00DBC">
              <w:rPr>
                <w:rFonts w:asciiTheme="minorHAnsi" w:hAnsiTheme="minorHAnsi" w:cstheme="minorHAnsi"/>
                <w:b/>
                <w:sz w:val="24"/>
                <w:szCs w:val="24"/>
              </w:rPr>
              <w:t>or</w:t>
            </w:r>
            <w:r w:rsidRPr="00D00DBC"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  <w:t xml:space="preserve"> locus ta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caps/>
                <w:sz w:val="24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 w:val="24"/>
                <w:szCs w:val="24"/>
                <w:lang w:val="es-AR"/>
              </w:rPr>
              <w:t xml:space="preserve">Tm </w:t>
            </w:r>
            <w:r w:rsidRPr="00D00DBC">
              <w:rPr>
                <w:rFonts w:asciiTheme="minorHAnsi" w:hAnsiTheme="minorHAnsi" w:cstheme="minorHAnsi"/>
                <w:b/>
                <w:szCs w:val="24"/>
                <w:lang w:val="es-AR"/>
              </w:rPr>
              <w:t>(C°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 w:val="20"/>
                <w:szCs w:val="24"/>
                <w:lang w:val="es-AR"/>
              </w:rPr>
              <w:t>amplicon size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6C4" w:rsidRPr="00D00DBC" w:rsidRDefault="00E376C4" w:rsidP="00D00DBC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b/>
                <w:sz w:val="20"/>
                <w:szCs w:val="24"/>
                <w:lang w:val="es-AR"/>
              </w:rPr>
            </w:pPr>
            <w:r w:rsidRPr="00D00DBC">
              <w:rPr>
                <w:rFonts w:asciiTheme="minorHAnsi" w:hAnsiTheme="minorHAnsi" w:cstheme="minorHAnsi"/>
                <w:b/>
                <w:szCs w:val="24"/>
                <w:lang w:val="es-AR"/>
              </w:rPr>
              <w:t>References</w:t>
            </w:r>
          </w:p>
        </w:tc>
      </w:tr>
      <w:tr w:rsidR="0002042C" w:rsidRPr="00A11E95" w:rsidTr="001971BF">
        <w:tc>
          <w:tcPr>
            <w:tcW w:w="1809" w:type="dxa"/>
            <w:tcBorders>
              <w:top w:val="single" w:sz="4" w:space="0" w:color="auto"/>
            </w:tcBorders>
          </w:tcPr>
          <w:p w:rsidR="0002042C" w:rsidRPr="007D1A83" w:rsidRDefault="0002042C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CsgC_F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2042C" w:rsidRPr="001E316C" w:rsidRDefault="0002042C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ACCCAGCAAGGGGATATG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2042C" w:rsidRPr="00564244" w:rsidRDefault="0002042C" w:rsidP="005B2FD1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 w:val="24"/>
                <w:szCs w:val="24"/>
              </w:rPr>
              <w:t>csg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  <w:vAlign w:val="bottom"/>
          </w:tcPr>
          <w:p w:rsidR="0002042C" w:rsidRPr="005B2FD1" w:rsidRDefault="0002042C" w:rsidP="005B2FD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B2FD1">
              <w:rPr>
                <w:rFonts w:asciiTheme="minorHAnsi" w:hAnsiTheme="minorHAnsi" w:cstheme="minorHAnsi"/>
                <w:sz w:val="24"/>
                <w:szCs w:val="24"/>
              </w:rPr>
              <w:t>59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2042C" w:rsidRPr="005B2FD1" w:rsidRDefault="0002042C" w:rsidP="005B2FD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B2FD1">
              <w:rPr>
                <w:rFonts w:asciiTheme="minorHAnsi" w:hAnsiTheme="minorHAnsi" w:cstheme="minorHAnsi"/>
                <w:sz w:val="24"/>
                <w:szCs w:val="24"/>
              </w:rPr>
              <w:t>1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vAlign w:val="bottom"/>
          </w:tcPr>
          <w:p w:rsidR="0002042C" w:rsidRPr="005B2FD1" w:rsidRDefault="0002042C" w:rsidP="005B2FD1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5B2FD1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02042C" w:rsidRPr="00A11E95" w:rsidTr="001971BF">
        <w:tc>
          <w:tcPr>
            <w:tcW w:w="1809" w:type="dxa"/>
          </w:tcPr>
          <w:p w:rsidR="0002042C" w:rsidRPr="007D1A83" w:rsidRDefault="0002042C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CsgC_R</w:t>
            </w:r>
          </w:p>
        </w:tc>
        <w:tc>
          <w:tcPr>
            <w:tcW w:w="2977" w:type="dxa"/>
          </w:tcPr>
          <w:p w:rsidR="0002042C" w:rsidRPr="001E316C" w:rsidRDefault="0002042C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TCTGACTTTGCCCTGAACTG</w:t>
            </w:r>
          </w:p>
        </w:tc>
        <w:tc>
          <w:tcPr>
            <w:tcW w:w="1701" w:type="dxa"/>
          </w:tcPr>
          <w:p w:rsidR="0002042C" w:rsidRPr="007D1A83" w:rsidRDefault="0002042C" w:rsidP="00CD149F">
            <w:pPr>
              <w:tabs>
                <w:tab w:val="center" w:pos="4153"/>
                <w:tab w:val="right" w:pos="8306"/>
              </w:tabs>
              <w:snapToGrid w:val="0"/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:rsidR="0002042C" w:rsidRPr="007D1A83" w:rsidRDefault="0002042C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02042C" w:rsidRPr="007D1A83" w:rsidRDefault="0002042C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:rsidR="0002042C" w:rsidRPr="00F57E4F" w:rsidRDefault="0002042C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1971B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yebF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GGGTCAGTTTGCAGGACATT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4"/>
                <w:szCs w:val="24"/>
              </w:rPr>
              <w:t>yebF</w:t>
            </w:r>
            <w:proofErr w:type="spellEnd"/>
          </w:p>
        </w:tc>
        <w:tc>
          <w:tcPr>
            <w:tcW w:w="708" w:type="dxa"/>
            <w:tcBorders>
              <w:left w:val="nil"/>
            </w:tcBorders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1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:rsidR="00E376C4" w:rsidRPr="00F57E4F" w:rsidRDefault="00E376C4" w:rsidP="00520352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1971B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yebF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TCCACGCTGACCTGGTAA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520352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yeaG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GGTCAACGATCATCCGTTCT</w:t>
            </w:r>
          </w:p>
        </w:tc>
        <w:tc>
          <w:tcPr>
            <w:tcW w:w="1701" w:type="dxa"/>
            <w:vAlign w:val="bottom"/>
          </w:tcPr>
          <w:p w:rsidR="00E376C4" w:rsidRPr="005B2FD1" w:rsidRDefault="00564244" w:rsidP="005B2FD1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4"/>
                <w:szCs w:val="24"/>
              </w:rPr>
              <w:t>yeaG</w:t>
            </w:r>
            <w:proofErr w:type="spellEnd"/>
          </w:p>
        </w:tc>
        <w:tc>
          <w:tcPr>
            <w:tcW w:w="708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46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520352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yeaG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TGATATCGCCACCAAATTCA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520352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388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CGTCTTGATGCAGAAGTGGA</w:t>
            </w:r>
          </w:p>
        </w:tc>
        <w:tc>
          <w:tcPr>
            <w:tcW w:w="1701" w:type="dxa"/>
            <w:vAlign w:val="bottom"/>
          </w:tcPr>
          <w:p w:rsidR="00E376C4" w:rsidRPr="00564244" w:rsidRDefault="00E376C4" w:rsidP="00564244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EDL933_</w:t>
            </w:r>
            <w:r w:rsidR="00564244"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1388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6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520352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388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CTGAACTTCACCGCTCTC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520352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TagA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CTAAAGCGAAAGTGCTGCT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tagA</w:t>
            </w:r>
            <w:proofErr w:type="spellEnd"/>
          </w:p>
        </w:tc>
        <w:tc>
          <w:tcPr>
            <w:tcW w:w="708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19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520352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TagA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TACTGTCCGTTCCAGGCTT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520352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Stx2subA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TATATCAGTGCCCGGTGTGA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sz w:val="20"/>
                <w:szCs w:val="24"/>
              </w:rPr>
              <w:t>Stx2A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5203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8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520352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Stx2subA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TGACGACTGATTTGCATTCC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956D4E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hlyA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AAGCCGGAACAGTTCTCTCA</w:t>
            </w:r>
          </w:p>
        </w:tc>
        <w:tc>
          <w:tcPr>
            <w:tcW w:w="1701" w:type="dxa"/>
            <w:vAlign w:val="bottom"/>
          </w:tcPr>
          <w:p w:rsidR="00E376C4" w:rsidRPr="005B2FD1" w:rsidRDefault="00564244" w:rsidP="005B2FD1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4"/>
              </w:rPr>
              <w:t>hlyA</w:t>
            </w:r>
            <w:proofErr w:type="spellEnd"/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1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hlyA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ATCCTCTCCTTCCCGTTGT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956D4E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Stx2asubB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TGGCGGTTTTATTTGCATT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Stx2B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59.3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21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 xml:space="preserve">Stx2asubB_R 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CTTTCCCGTCAACCTTCAC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956D4E">
        <w:tc>
          <w:tcPr>
            <w:tcW w:w="1809" w:type="dxa"/>
          </w:tcPr>
          <w:p w:rsidR="00E376C4" w:rsidRPr="0002042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Cs w:val="24"/>
                <w:lang w:val="es-AR"/>
              </w:rPr>
            </w:pPr>
            <w:r w:rsidRPr="0002042C">
              <w:rPr>
                <w:rFonts w:asciiTheme="minorHAnsi" w:hAnsiTheme="minorHAnsi" w:cstheme="minorHAnsi"/>
                <w:szCs w:val="24"/>
                <w:lang w:val="es-AR"/>
              </w:rPr>
              <w:t>EDL933_p0016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 xml:space="preserve"> GCGTCTTCCTGAGAGCATTT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Cs w:val="24"/>
                <w:lang w:val="es-AR"/>
              </w:rPr>
              <w:t>EDL933_p0016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5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02042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Cs w:val="24"/>
                <w:lang w:val="es-AR"/>
              </w:rPr>
            </w:pPr>
            <w:r w:rsidRPr="0002042C">
              <w:rPr>
                <w:rFonts w:asciiTheme="minorHAnsi" w:hAnsiTheme="minorHAnsi" w:cstheme="minorHAnsi"/>
                <w:szCs w:val="24"/>
                <w:lang w:val="es-AR"/>
              </w:rPr>
              <w:t>EDL933_p0016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CTTTTTGTTTCGCCAGCA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956D4E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EspC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ATGTCCGAAAAACCCAGAA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espC</w:t>
            </w:r>
            <w:proofErr w:type="spellEnd"/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16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F482F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EspC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GTCGGACAGTTCCATCACC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956D4E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CheW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TAACACGGATTGCGAACAC</w:t>
            </w:r>
          </w:p>
        </w:tc>
        <w:tc>
          <w:tcPr>
            <w:tcW w:w="1701" w:type="dxa"/>
            <w:vAlign w:val="bottom"/>
          </w:tcPr>
          <w:p w:rsidR="00E376C4" w:rsidRPr="00564244" w:rsidRDefault="00564244" w:rsidP="005B2FD1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cheW</w:t>
            </w:r>
            <w:proofErr w:type="spellEnd"/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59.6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07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311F5">
        <w:tc>
          <w:tcPr>
            <w:tcW w:w="1809" w:type="dxa"/>
          </w:tcPr>
          <w:p w:rsidR="00E376C4" w:rsidRPr="007D1A83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 xml:space="preserve">CheW_R 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CATCCACCTGGCTGAACTT</w:t>
            </w:r>
          </w:p>
        </w:tc>
        <w:tc>
          <w:tcPr>
            <w:tcW w:w="1701" w:type="dxa"/>
          </w:tcPr>
          <w:p w:rsidR="00E376C4" w:rsidRPr="005B2FD1" w:rsidRDefault="00E376C4" w:rsidP="0002042C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i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3311F5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403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CCGTGAAAAAGGACACCATT</w:t>
            </w:r>
          </w:p>
        </w:tc>
        <w:tc>
          <w:tcPr>
            <w:tcW w:w="1701" w:type="dxa"/>
            <w:vAlign w:val="bottom"/>
          </w:tcPr>
          <w:p w:rsidR="00E376C4" w:rsidRPr="00564244" w:rsidRDefault="00E376C4" w:rsidP="00564244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EDL933_</w:t>
            </w:r>
            <w:r w:rsidR="00564244"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1403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23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311F5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403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CTTCATGACGAACCCAGACA</w:t>
            </w:r>
          </w:p>
        </w:tc>
        <w:tc>
          <w:tcPr>
            <w:tcW w:w="1701" w:type="dxa"/>
          </w:tcPr>
          <w:p w:rsidR="00E376C4" w:rsidRPr="005B2FD1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E376C4" w:rsidRPr="00A11E95" w:rsidTr="003311F5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400_F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AACAGGAGCAGGCAGTACC</w:t>
            </w:r>
          </w:p>
        </w:tc>
        <w:tc>
          <w:tcPr>
            <w:tcW w:w="1701" w:type="dxa"/>
            <w:vAlign w:val="bottom"/>
          </w:tcPr>
          <w:p w:rsidR="00E376C4" w:rsidRPr="00564244" w:rsidRDefault="00E376C4" w:rsidP="00564244">
            <w:pPr>
              <w:jc w:val="center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EDL933_</w:t>
            </w:r>
            <w:r w:rsidR="00564244" w:rsidRPr="00564244">
              <w:rPr>
                <w:rFonts w:asciiTheme="minorHAnsi" w:hAnsiTheme="minorHAnsi" w:cstheme="minorHAnsi"/>
                <w:i/>
                <w:sz w:val="20"/>
                <w:szCs w:val="24"/>
              </w:rPr>
              <w:t>1400</w:t>
            </w:r>
          </w:p>
        </w:tc>
        <w:tc>
          <w:tcPr>
            <w:tcW w:w="708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E376C4" w:rsidRPr="007D1A83" w:rsidRDefault="00E376C4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119</w:t>
            </w:r>
          </w:p>
        </w:tc>
        <w:tc>
          <w:tcPr>
            <w:tcW w:w="1275" w:type="dxa"/>
            <w:vAlign w:val="bottom"/>
          </w:tcPr>
          <w:p w:rsidR="00E376C4" w:rsidRPr="00F57E4F" w:rsidRDefault="00E376C4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hAnsiTheme="minorHAnsi" w:cstheme="minorHAnsi"/>
                <w:sz w:val="20"/>
                <w:szCs w:val="24"/>
              </w:rPr>
              <w:t>This study</w:t>
            </w:r>
          </w:p>
        </w:tc>
      </w:tr>
      <w:tr w:rsidR="00E376C4" w:rsidRPr="00A11E95" w:rsidTr="003311F5">
        <w:tc>
          <w:tcPr>
            <w:tcW w:w="1809" w:type="dxa"/>
          </w:tcPr>
          <w:p w:rsidR="00E376C4" w:rsidRPr="00D00DB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lang w:val="es-AR"/>
              </w:rPr>
            </w:pPr>
            <w:r w:rsidRPr="00D00DBC">
              <w:rPr>
                <w:rFonts w:asciiTheme="minorHAnsi" w:hAnsiTheme="minorHAnsi" w:cstheme="minorHAnsi"/>
                <w:lang w:val="es-AR"/>
              </w:rPr>
              <w:t>EDL933_1400_R</w:t>
            </w:r>
          </w:p>
        </w:tc>
        <w:tc>
          <w:tcPr>
            <w:tcW w:w="2977" w:type="dxa"/>
          </w:tcPr>
          <w:p w:rsidR="00E376C4" w:rsidRPr="001E316C" w:rsidRDefault="00E376C4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TAATCGCCTCTGCCTCTGA</w:t>
            </w:r>
          </w:p>
        </w:tc>
        <w:tc>
          <w:tcPr>
            <w:tcW w:w="1701" w:type="dxa"/>
          </w:tcPr>
          <w:p w:rsidR="00E376C4" w:rsidRPr="005B2FD1" w:rsidRDefault="00E376C4" w:rsidP="00CD149F">
            <w:pPr>
              <w:tabs>
                <w:tab w:val="center" w:pos="4153"/>
                <w:tab w:val="right" w:pos="8306"/>
              </w:tabs>
              <w:snapToGrid w:val="0"/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0"/>
                <w:szCs w:val="24"/>
                <w:lang w:val="es-AR"/>
              </w:rPr>
            </w:pPr>
          </w:p>
        </w:tc>
        <w:tc>
          <w:tcPr>
            <w:tcW w:w="708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E376C4" w:rsidRPr="007D1A83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376C4" w:rsidRPr="00F57E4F" w:rsidRDefault="00E376C4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3311F5" w:rsidRPr="00A11E95" w:rsidTr="003311F5">
        <w:tc>
          <w:tcPr>
            <w:tcW w:w="1809" w:type="dxa"/>
          </w:tcPr>
          <w:p w:rsidR="003311F5" w:rsidRPr="007D1A83" w:rsidRDefault="003311F5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proofErr w:type="spellStart"/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rpoA_F</w:t>
            </w:r>
            <w:proofErr w:type="spellEnd"/>
          </w:p>
        </w:tc>
        <w:tc>
          <w:tcPr>
            <w:tcW w:w="2977" w:type="dxa"/>
          </w:tcPr>
          <w:p w:rsidR="003311F5" w:rsidRPr="001E316C" w:rsidRDefault="003311F5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GCGCTCATCTTCTTCCGAAT</w:t>
            </w:r>
          </w:p>
        </w:tc>
        <w:tc>
          <w:tcPr>
            <w:tcW w:w="1701" w:type="dxa"/>
            <w:vAlign w:val="bottom"/>
          </w:tcPr>
          <w:p w:rsidR="003311F5" w:rsidRPr="00564244" w:rsidRDefault="003311F5" w:rsidP="00956D4E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708" w:type="dxa"/>
            <w:vAlign w:val="bottom"/>
          </w:tcPr>
          <w:p w:rsidR="003311F5" w:rsidRPr="007D1A83" w:rsidRDefault="003311F5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3311F5" w:rsidRPr="007D1A83" w:rsidRDefault="003311F5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200</w:t>
            </w:r>
          </w:p>
        </w:tc>
        <w:tc>
          <w:tcPr>
            <w:tcW w:w="1275" w:type="dxa"/>
            <w:tcBorders>
              <w:left w:val="nil"/>
            </w:tcBorders>
            <w:vAlign w:val="bottom"/>
          </w:tcPr>
          <w:p w:rsidR="003311F5" w:rsidRPr="00F57E4F" w:rsidRDefault="003311F5" w:rsidP="00956D4E">
            <w:pPr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F57E4F">
              <w:rPr>
                <w:rFonts w:asciiTheme="minorHAnsi" w:eastAsia="SimSun" w:hAnsiTheme="minorHAnsi" w:cstheme="minorHAnsi"/>
                <w:sz w:val="20"/>
                <w:szCs w:val="24"/>
              </w:rPr>
              <w:t>Gruber et al</w:t>
            </w:r>
          </w:p>
        </w:tc>
      </w:tr>
      <w:tr w:rsidR="003311F5" w:rsidRPr="00A11E95" w:rsidTr="003311F5">
        <w:tc>
          <w:tcPr>
            <w:tcW w:w="1809" w:type="dxa"/>
          </w:tcPr>
          <w:p w:rsidR="003311F5" w:rsidRPr="007D1A83" w:rsidRDefault="003311F5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proofErr w:type="spellStart"/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rpoA_R</w:t>
            </w:r>
            <w:proofErr w:type="spellEnd"/>
          </w:p>
        </w:tc>
        <w:tc>
          <w:tcPr>
            <w:tcW w:w="2977" w:type="dxa"/>
          </w:tcPr>
          <w:p w:rsidR="003311F5" w:rsidRPr="001E316C" w:rsidRDefault="003311F5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CGCGGTCGTGGTTATGTG</w:t>
            </w:r>
          </w:p>
        </w:tc>
        <w:tc>
          <w:tcPr>
            <w:tcW w:w="1701" w:type="dxa"/>
          </w:tcPr>
          <w:p w:rsidR="003311F5" w:rsidRPr="007D1A83" w:rsidRDefault="003311F5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708" w:type="dxa"/>
          </w:tcPr>
          <w:p w:rsidR="003311F5" w:rsidRPr="007D1A83" w:rsidRDefault="003311F5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3311F5" w:rsidRPr="007D1A83" w:rsidRDefault="003311F5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:rsidR="003311F5" w:rsidRPr="00F57E4F" w:rsidRDefault="003311F5" w:rsidP="00CD149F">
            <w:pPr>
              <w:tabs>
                <w:tab w:val="center" w:pos="4153"/>
                <w:tab w:val="right" w:pos="8306"/>
              </w:tabs>
              <w:snapToGrid w:val="0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  <w:bookmarkStart w:id="0" w:name="_GoBack"/>
        <w:bookmarkEnd w:id="0"/>
      </w:tr>
      <w:tr w:rsidR="00CD149F" w:rsidRPr="00A11E95" w:rsidTr="003311F5">
        <w:tc>
          <w:tcPr>
            <w:tcW w:w="1809" w:type="dxa"/>
          </w:tcPr>
          <w:p w:rsidR="00CD149F" w:rsidRPr="007D1A83" w:rsidRDefault="00CD149F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proofErr w:type="spellStart"/>
            <w:r w:rsidRPr="007D1A83">
              <w:rPr>
                <w:rFonts w:asciiTheme="minorHAnsi" w:hAnsiTheme="minorHAnsi" w:cstheme="minorHAnsi"/>
                <w:sz w:val="24"/>
                <w:szCs w:val="24"/>
                <w:lang w:val="es-AR"/>
              </w:rPr>
              <w:lastRenderedPageBreak/>
              <w:t>serC_F</w:t>
            </w:r>
            <w:proofErr w:type="spellEnd"/>
          </w:p>
        </w:tc>
        <w:tc>
          <w:tcPr>
            <w:tcW w:w="2977" w:type="dxa"/>
          </w:tcPr>
          <w:p w:rsidR="00CD149F" w:rsidRPr="001E316C" w:rsidRDefault="00CD149F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1E316C">
              <w:rPr>
                <w:rFonts w:asciiTheme="minorHAnsi" w:hAnsiTheme="minorHAnsi" w:cstheme="minorHAnsi"/>
                <w:caps/>
                <w:szCs w:val="24"/>
                <w:lang w:val="es-AR"/>
              </w:rPr>
              <w:t>AAAGCGAATGTCGCGTGTCC</w:t>
            </w:r>
          </w:p>
        </w:tc>
        <w:tc>
          <w:tcPr>
            <w:tcW w:w="1701" w:type="dxa"/>
            <w:vAlign w:val="bottom"/>
          </w:tcPr>
          <w:p w:rsidR="00CD149F" w:rsidRPr="00564244" w:rsidRDefault="00CD149F" w:rsidP="00956D4E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64244">
              <w:rPr>
                <w:rFonts w:asciiTheme="minorHAnsi" w:hAnsiTheme="minorHAnsi" w:cstheme="minorHAnsi"/>
                <w:i/>
                <w:sz w:val="24"/>
                <w:szCs w:val="24"/>
              </w:rPr>
              <w:t>serC</w:t>
            </w:r>
            <w:proofErr w:type="spellEnd"/>
          </w:p>
        </w:tc>
        <w:tc>
          <w:tcPr>
            <w:tcW w:w="708" w:type="dxa"/>
            <w:tcBorders>
              <w:left w:val="nil"/>
            </w:tcBorders>
            <w:vAlign w:val="bottom"/>
          </w:tcPr>
          <w:p w:rsidR="00CD149F" w:rsidRPr="007D1A83" w:rsidRDefault="00CD149F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993" w:type="dxa"/>
            <w:vAlign w:val="bottom"/>
          </w:tcPr>
          <w:p w:rsidR="00CD149F" w:rsidRPr="007D1A83" w:rsidRDefault="00CD149F" w:rsidP="00956D4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D1A83">
              <w:rPr>
                <w:rFonts w:asciiTheme="minorHAnsi" w:hAnsiTheme="minorHAnsi" w:cstheme="minorHAnsi"/>
                <w:sz w:val="24"/>
                <w:szCs w:val="24"/>
              </w:rPr>
              <w:t>200</w:t>
            </w:r>
          </w:p>
        </w:tc>
        <w:tc>
          <w:tcPr>
            <w:tcW w:w="1275" w:type="dxa"/>
            <w:vAlign w:val="bottom"/>
          </w:tcPr>
          <w:p w:rsidR="00CD149F" w:rsidRPr="00F57E4F" w:rsidRDefault="00CD149F" w:rsidP="00956D4E">
            <w:pPr>
              <w:jc w:val="center"/>
              <w:rPr>
                <w:rFonts w:asciiTheme="minorHAnsi" w:eastAsia="SimSun" w:hAnsiTheme="minorHAnsi" w:cstheme="minorHAnsi"/>
                <w:sz w:val="20"/>
                <w:szCs w:val="24"/>
              </w:rPr>
            </w:pPr>
            <w:proofErr w:type="spellStart"/>
            <w:r w:rsidRPr="00F57E4F">
              <w:rPr>
                <w:rFonts w:asciiTheme="minorHAnsi" w:eastAsia="SimSun" w:hAnsiTheme="minorHAnsi" w:cstheme="minorHAnsi"/>
                <w:sz w:val="20"/>
                <w:szCs w:val="24"/>
              </w:rPr>
              <w:t>Herold</w:t>
            </w:r>
            <w:proofErr w:type="spellEnd"/>
            <w:r w:rsidRPr="00F57E4F">
              <w:rPr>
                <w:rFonts w:asciiTheme="minorHAnsi" w:eastAsia="SimSun" w:hAnsiTheme="minorHAnsi" w:cstheme="minorHAnsi"/>
                <w:sz w:val="20"/>
                <w:szCs w:val="24"/>
              </w:rPr>
              <w:t xml:space="preserve"> et al</w:t>
            </w:r>
          </w:p>
        </w:tc>
      </w:tr>
      <w:tr w:rsidR="00CD149F" w:rsidRPr="00A11E95" w:rsidTr="003311F5">
        <w:tc>
          <w:tcPr>
            <w:tcW w:w="1809" w:type="dxa"/>
            <w:tcBorders>
              <w:bottom w:val="single" w:sz="4" w:space="0" w:color="auto"/>
            </w:tcBorders>
          </w:tcPr>
          <w:p w:rsidR="00CD149F" w:rsidRPr="007D1A83" w:rsidRDefault="00C8372B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24"/>
                <w:szCs w:val="24"/>
                <w:lang w:val="es-AR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s-AR"/>
              </w:rPr>
              <w:t>serC_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D149F" w:rsidRPr="001E316C" w:rsidRDefault="00C8372B" w:rsidP="00CD149F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caps/>
                <w:szCs w:val="24"/>
                <w:lang w:val="es-AR"/>
              </w:rPr>
            </w:pPr>
            <w:r w:rsidRPr="00C8372B">
              <w:rPr>
                <w:rFonts w:asciiTheme="minorHAnsi" w:hAnsiTheme="minorHAnsi" w:cstheme="minorHAnsi"/>
                <w:caps/>
                <w:szCs w:val="24"/>
                <w:lang w:val="es-AR"/>
              </w:rPr>
              <w:t>CAATTTGTCAAGCGCACTGT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149F" w:rsidRPr="007D1A83" w:rsidRDefault="00CD149F" w:rsidP="00CD149F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:rsidR="00CD149F" w:rsidRPr="007D1A83" w:rsidRDefault="00CD149F" w:rsidP="0002042C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149F" w:rsidRPr="007D1A83" w:rsidRDefault="00CD149F" w:rsidP="0002042C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D149F" w:rsidRPr="00F57E4F" w:rsidRDefault="00CD149F" w:rsidP="0002042C">
            <w:pPr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</w:tbl>
    <w:p w:rsidR="00E376C4" w:rsidRPr="007D1A83" w:rsidRDefault="00E376C4" w:rsidP="00E376C4">
      <w:pPr>
        <w:spacing w:line="360" w:lineRule="auto"/>
        <w:jc w:val="both"/>
        <w:rPr>
          <w:rFonts w:asciiTheme="minorHAnsi" w:eastAsia="SimSun" w:hAnsiTheme="minorHAnsi" w:cstheme="minorHAnsi"/>
          <w:sz w:val="24"/>
          <w:szCs w:val="24"/>
        </w:rPr>
      </w:pPr>
    </w:p>
    <w:p w:rsidR="00641745" w:rsidRDefault="00641745"/>
    <w:sectPr w:rsidR="00641745" w:rsidSect="006417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376C4"/>
    <w:rsid w:val="0002042C"/>
    <w:rsid w:val="000919C3"/>
    <w:rsid w:val="001971BF"/>
    <w:rsid w:val="003311F5"/>
    <w:rsid w:val="003F482F"/>
    <w:rsid w:val="004D1E4C"/>
    <w:rsid w:val="00520352"/>
    <w:rsid w:val="00564244"/>
    <w:rsid w:val="005B2FD1"/>
    <w:rsid w:val="00641745"/>
    <w:rsid w:val="0082668B"/>
    <w:rsid w:val="00852B47"/>
    <w:rsid w:val="008626CE"/>
    <w:rsid w:val="00911B50"/>
    <w:rsid w:val="00956D4E"/>
    <w:rsid w:val="00986024"/>
    <w:rsid w:val="00C8372B"/>
    <w:rsid w:val="00CD149F"/>
    <w:rsid w:val="00D00DBC"/>
    <w:rsid w:val="00E376C4"/>
    <w:rsid w:val="00E8714B"/>
    <w:rsid w:val="00F37AB7"/>
    <w:rsid w:val="00F43DC4"/>
    <w:rsid w:val="00F57E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C4"/>
    <w:pPr>
      <w:spacing w:after="0" w:line="240" w:lineRule="auto"/>
    </w:pPr>
    <w:rPr>
      <w:rFonts w:ascii="Calibri" w:eastAsiaTheme="minorEastAsia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76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C4"/>
    <w:pPr>
      <w:spacing w:after="0" w:line="240" w:lineRule="auto"/>
    </w:pPr>
    <w:rPr>
      <w:rFonts w:ascii="Calibri" w:eastAsiaTheme="minorEastAsia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76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taldi</dc:creator>
  <cp:lastModifiedBy>acataldi</cp:lastModifiedBy>
  <cp:revision>14</cp:revision>
  <dcterms:created xsi:type="dcterms:W3CDTF">2016-06-16T19:53:00Z</dcterms:created>
  <dcterms:modified xsi:type="dcterms:W3CDTF">2016-06-18T22:48:00Z</dcterms:modified>
</cp:coreProperties>
</file>